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46" w:hanging="0"/>
        <w:rPr>
          <w:b/>
          <w:b/>
        </w:rPr>
      </w:pPr>
      <w:r>
        <w:rPr>
          <w:b/>
        </w:rPr>
        <w:t xml:space="preserve">Table S1. Virulence comparison of the UK-1 mutants and the UK-1 parent strain in mice. </w:t>
      </w:r>
    </w:p>
    <w:tbl>
      <w:tblPr>
        <w:tblW w:w="1431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55"/>
        <w:gridCol w:w="900"/>
        <w:gridCol w:w="1080"/>
        <w:gridCol w:w="885"/>
        <w:gridCol w:w="1440"/>
        <w:gridCol w:w="900"/>
        <w:gridCol w:w="1080"/>
        <w:gridCol w:w="900"/>
        <w:gridCol w:w="1440"/>
        <w:gridCol w:w="900"/>
        <w:gridCol w:w="1080"/>
        <w:gridCol w:w="810"/>
      </w:tblGrid>
      <w:tr>
        <w:trPr>
          <w:trHeight w:val="36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eriment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K-1 parent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ΔSTMUK_2657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ΔSTMUK_2664</w:t>
            </w:r>
          </w:p>
        </w:tc>
      </w:tr>
      <w:tr>
        <w:trPr>
          <w:trHeight w:val="36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os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CFU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est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rviv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ill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os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CFU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est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rviv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ill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os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CFU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est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rviv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illed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scal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E+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scal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scale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0E+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0E+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scale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E+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st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+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st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+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st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st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st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+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+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nd repeat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+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0E+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E+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nd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+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0E+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E+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nd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nd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nd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+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0E+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E+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rd repeat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+0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+0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E+0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rd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E+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rd repeat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E+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rd repeat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+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+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E+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1:42:00Z</dcterms:created>
  <dc:creator>Yingqin Luo</dc:creator>
  <dc:description/>
  <cp:keywords/>
  <dc:language>en-US</dc:language>
  <cp:lastModifiedBy>Yingqin Luo</cp:lastModifiedBy>
  <cp:lastPrinted>2011-12-20T09:43:00Z</cp:lastPrinted>
  <dcterms:modified xsi:type="dcterms:W3CDTF">2011-12-20T16:45:00Z</dcterms:modified>
  <cp:revision>2</cp:revision>
  <dc:subject/>
  <dc:title/>
</cp:coreProperties>
</file>